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BDC" w:rsidRPr="00E757CC" w:rsidRDefault="00152CFE" w:rsidP="00CB7BDC">
      <w:pPr>
        <w:rPr>
          <w:szCs w:val="24"/>
          <w:lang w:val="en-CA"/>
        </w:rPr>
      </w:pPr>
      <w:r>
        <w:rPr>
          <w:b/>
          <w:szCs w:val="24"/>
          <w:lang w:val="en-CA"/>
        </w:rPr>
        <w:t>S1 Table</w:t>
      </w:r>
      <w:bookmarkStart w:id="0" w:name="_GoBack"/>
      <w:bookmarkEnd w:id="0"/>
      <w:r w:rsidR="001530E1" w:rsidRPr="00E757CC">
        <w:rPr>
          <w:szCs w:val="24"/>
          <w:lang w:val="en-CA"/>
        </w:rPr>
        <w:t xml:space="preserve">: </w:t>
      </w:r>
      <w:r w:rsidR="001530E1" w:rsidRPr="00E757CC">
        <w:rPr>
          <w:szCs w:val="24"/>
        </w:rPr>
        <w:t>Complete search strategies from all seven databases</w:t>
      </w:r>
    </w:p>
    <w:p w:rsidR="001530E1" w:rsidRPr="00E757CC" w:rsidRDefault="001530E1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  <w:r w:rsidRPr="00E757CC">
        <w:rPr>
          <w:szCs w:val="24"/>
          <w:lang w:val="en-CA"/>
        </w:rPr>
        <w:t>OVID MEDLINE(R) 1946 to April Week 1 2016</w:t>
      </w:r>
    </w:p>
    <w:p w:rsidR="00CB7BDC" w:rsidRPr="00E757CC" w:rsidRDefault="00CB7BDC" w:rsidP="00CB7BDC">
      <w:pPr>
        <w:rPr>
          <w:szCs w:val="24"/>
          <w:lang w:val="en-CA"/>
        </w:rPr>
      </w:pPr>
    </w:p>
    <w:tbl>
      <w:tblPr>
        <w:tblStyle w:val="TableGrid"/>
        <w:tblW w:w="7441" w:type="dxa"/>
        <w:tblLook w:val="04A0" w:firstRow="1" w:lastRow="0" w:firstColumn="1" w:lastColumn="0" w:noHBand="0" w:noVBand="1"/>
      </w:tblPr>
      <w:tblGrid>
        <w:gridCol w:w="1048"/>
        <w:gridCol w:w="5176"/>
        <w:gridCol w:w="1217"/>
      </w:tblGrid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pinal Cord Neoplasm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48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pinal Neoplasm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93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pidural Neoplasm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0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pidural Spac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97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(spine? or spinal) adj3 adeno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(spine? or spinal) adj3 cance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5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(spine? or spinal) adj3 carcino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5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(spine? or spinal) adj3 malig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6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(spine? or spinal) adj3 metasta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82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(spine? or spinal) adj3 neopla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113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(spine? or spinal)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72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(spine? or spinal) adj3 tumo?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49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pidural adj3 adeno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pidural adj3 cance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pidural adj3 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pidural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3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pidural adj3 metasta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5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pidural adj3 malig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pidural adj3 neopla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4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pidural adj3 tumo?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1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pidural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3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spinal adj1 cord? adj1 compres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64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compress* adj4 myelopath???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8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conus medullaris syndrome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compress* adj6 spin?? cord?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72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pidural adj6 compres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0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or/1-26 [Spinal Cord or Epidural Cancer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250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Neoplasm Metasta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7062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c.fs. [secondary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3647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Micromet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54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Micro-met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5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metasta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9725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econdary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1059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or/28-33 [Metastasis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2611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7 and 34 [Spinal Cord Ca + Metastasi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05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Neurosurgical Procedur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6543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urgery, Computer-Assisted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92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urgical Procedures, Minimally Invasiv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932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urgical Procedures, Minor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31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urgical Procedures, Electiv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80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lastRenderedPageBreak/>
              <w:t>4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Decompression, Surgical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62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Neuro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358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Orthopedic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806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Orthopedic Procedur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3350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cementoplasty/ or vertebroplasty/ or kyphoplas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80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Foraminotom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Micro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365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Metastasectom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9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Reconstructive Surgical Procedur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811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"Prostheses and Implants"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093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balloon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953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bone adj1 cement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13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cement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3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computer* adj2 aid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3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computer* adj2 assist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28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decompress* adj2 procedu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2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decompress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506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lective* adj3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274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excise or excises or excised or excising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415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cis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028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fixation adj2 devic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15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fixation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6724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foramino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6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implant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5641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kyph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6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laminec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78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lamino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7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metastasec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42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micro-dis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8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microdis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20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minimal* adj2 invasiv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749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minor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04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neurosurg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533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opera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2583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oste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80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prosthes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2841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prosthetic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065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reconstruc* adj2 (spine? or spinal*)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7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reconstruc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229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remov*3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5181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re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4695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rod or rods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589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screw or screws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290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(spine? or spinal*) adj2 fu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027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lastRenderedPageBreak/>
              <w:t>8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urgeon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883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surgery or surgeries or surgical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57885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vertebr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51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vertebra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u.fs. [Surgery floating subheading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69076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tabili#at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7123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instrumentat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405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  <w:lang w:val="fr-FR"/>
              </w:rPr>
            </w:pPr>
            <w:r w:rsidRPr="00E757CC">
              <w:rPr>
                <w:szCs w:val="24"/>
                <w:lang w:val="fr-FR"/>
              </w:rPr>
              <w:t>(percutan* adj1 vertebr* adj2 augment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cemen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334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polymethylmethacrylate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24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methylmethacrylate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03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kyph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or/36-96 [Surgery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66630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5 and 97 [MESCC + Surgery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45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cohort studi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52028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progno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3823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morbidi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2536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mortali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0919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survival analy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1391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models, statistical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1045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prognos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60312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predi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2437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course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6713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diagnosed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6076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0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cohor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8781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death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7124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exp Risk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3375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risk*3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74019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forec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157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univariat* adj1 analy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440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multivariat* adj1 analy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7984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(regress* adj1 analy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4972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meta-regress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06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survival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85870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or/99-118 [Prognosis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577626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98 and 119 [ MESCC + Surgery + Prognosis 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37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animals/ not (animals/ and humans/)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419169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0 not 121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31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limit 120 to human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31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2 or 123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331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limit 124 to yr="1990 -Current"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99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 xml:space="preserve">limit 125 to ("all infant (birth to 23 months)" or "all child (0 to 18 years)" or "newborn infant (birth to 1 month)" or "infant (1 to 23 months)" or "preschool child (2 to 5 years)" or "child (6 to 12 years)" or </w:t>
            </w:r>
            <w:r w:rsidRPr="00E757CC">
              <w:rPr>
                <w:szCs w:val="24"/>
              </w:rPr>
              <w:lastRenderedPageBreak/>
              <w:t>"adolescent (13 to 18 years)")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lastRenderedPageBreak/>
              <w:t>61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lastRenderedPageBreak/>
              <w:t>12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5 not 126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37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limit 125 to ("all adult (19 plus years)" or "young adult (19 to 24 years)" or "adult (19 to 44 years)" or "young adult and adult (19-24 and 19-44)" or "middle age (45 to 64 years)" or "middle aged (45 plus years)" or "all aged (65 and over)" or "aged (80 and over)")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26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27 or 128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78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3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remove duplicates from 129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276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3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limit 130 to yr="2015 -Current"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  <w:r w:rsidRPr="00E757CC">
              <w:rPr>
                <w:szCs w:val="24"/>
              </w:rPr>
              <w:t>110</w:t>
            </w:r>
          </w:p>
        </w:tc>
      </w:tr>
    </w:tbl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  <w:r w:rsidRPr="00E757CC">
        <w:rPr>
          <w:szCs w:val="24"/>
          <w:lang w:val="en-CA"/>
        </w:rPr>
        <w:t>Ovid MEDLINE(R) In-Process &amp; Other Non-Indexed Citations April 14, 2016</w:t>
      </w:r>
    </w:p>
    <w:p w:rsidR="00CB7BDC" w:rsidRPr="00E757CC" w:rsidRDefault="00CB7BDC" w:rsidP="00CB7BDC">
      <w:pPr>
        <w:rPr>
          <w:szCs w:val="24"/>
          <w:lang w:val="en-CA"/>
        </w:rPr>
      </w:pPr>
    </w:p>
    <w:tbl>
      <w:tblPr>
        <w:tblStyle w:val="TableGrid"/>
        <w:tblW w:w="7441" w:type="dxa"/>
        <w:tblLook w:val="04A0" w:firstRow="1" w:lastRow="0" w:firstColumn="1" w:lastColumn="0" w:noHBand="0" w:noVBand="1"/>
      </w:tblPr>
      <w:tblGrid>
        <w:gridCol w:w="1048"/>
        <w:gridCol w:w="5176"/>
        <w:gridCol w:w="1217"/>
      </w:tblGrid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pinal Cord Neoplasm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pinal Neoplasm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pidural Neoplasm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pidural Spac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adeno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cance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carcino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malig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metasta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1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neopla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1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tumo?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7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adeno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cance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metasta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malig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neopla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tumo?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spinal adj1 cord? adj1 compres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8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ress* adj4 myelopath???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2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nus medullaris syndrome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ress* adj6 spin?? cord?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4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6 compres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1-26 [Spinal Cord or Epidural Cancer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03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Neoplasm Metasta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c.fs. [secondary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met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4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-met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sta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681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econdary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078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28-33 [Metastasis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628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27 and 34 [Spinal Cord Ca + Metastasi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1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Neurosurgical Procedur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ery, Computer-Assisted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ical Procedures, Minimally Invasiv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ical Procedures, Minor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ical Procedures, Electiv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Decompression, Surgical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thopedic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Orthopedic Procedur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cementoplasty/ or vertebroplasty/ or kyphoplas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oraminotom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stasectom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econstructive Surgical Procedur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"Prostheses and Implants"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balloon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4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bone adj1 cement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5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ement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uter* adj2 aid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uter* adj2 assist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decompress* adj2 procedu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5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decompress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8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lective* adj3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6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xcise or excises or excised or excising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63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cis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58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fixation adj2 devic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0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ixation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31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oramino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implant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53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kyph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0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aminec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2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amino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stasec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0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-dis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dis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1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minimal* adj2 invasiv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84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minor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4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surg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37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pera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427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ste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osthes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98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osthetic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36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econstruc* adj2 (spine? or spinal*)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econstruc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8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emov*3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743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e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381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od or rods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67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screw or screws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4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*) adj2 fu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1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eon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573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surgery or surgeries or surgical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332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vertebr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5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vertebra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.fs. [Surgery floating subheading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tabili#at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06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instrumentat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12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9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  <w:lang w:val="fr-FR"/>
              </w:rPr>
            </w:pPr>
            <w:r w:rsidRPr="00E757CC">
              <w:rPr>
                <w:rStyle w:val="searchhistory-search-term"/>
                <w:color w:val="0A0905"/>
                <w:szCs w:val="24"/>
                <w:lang w:val="fr-FR"/>
              </w:rPr>
              <w:t>(percutan* adj1 vertebr* adj2 augment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emen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33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olymethylmethacrylate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hylmethacrylate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kyph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36-96 [Surgery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8835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35 and 97 [MESCC + Surgery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1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cohort studi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progno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morbidi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mortali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survival analy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models, statistical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ognos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898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edi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033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urse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550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diagnosed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431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hor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980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death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126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Risk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isk*3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5449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orec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7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univariat* adj1 analy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85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multivariat* adj1 analy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41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egress* adj1 analy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961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-regress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1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vival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708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99-118 [Prognosis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2781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98 and 119 [ MESCC + Surgery + Prognosis 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1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imit 120 to yr="2015 -Current"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2</w:t>
            </w:r>
          </w:p>
        </w:tc>
      </w:tr>
    </w:tbl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  <w:r w:rsidRPr="00E757CC">
        <w:rPr>
          <w:szCs w:val="24"/>
          <w:lang w:val="en-CA"/>
        </w:rPr>
        <w:lastRenderedPageBreak/>
        <w:t>OVID Embase 1974 to 2016 April 14</w:t>
      </w:r>
    </w:p>
    <w:p w:rsidR="00CB7BDC" w:rsidRPr="00E757CC" w:rsidRDefault="00CB7BDC" w:rsidP="00CB7BDC">
      <w:pPr>
        <w:rPr>
          <w:szCs w:val="24"/>
          <w:lang w:val="en-CA"/>
        </w:rPr>
      </w:pPr>
    </w:p>
    <w:tbl>
      <w:tblPr>
        <w:tblStyle w:val="TableGrid"/>
        <w:tblW w:w="7441" w:type="dxa"/>
        <w:tblLook w:val="04A0" w:firstRow="1" w:lastRow="0" w:firstColumn="1" w:lastColumn="0" w:noHBand="0" w:noVBand="1"/>
      </w:tblPr>
      <w:tblGrid>
        <w:gridCol w:w="1048"/>
        <w:gridCol w:w="5176"/>
        <w:gridCol w:w="1217"/>
      </w:tblGrid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spinal cord cancer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50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spine cancer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5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pidural spac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66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adeno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cance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7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carcino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3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malig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2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metasta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31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neopla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30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20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tumo?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00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adeno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cance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3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metasta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8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malig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neopla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tumo?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4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3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spinal adj1 cord? adj1 compres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93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ress* adj4 myelopath???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9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nus medullaris syndrome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ress* adj6 spin?? cord?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42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6 compres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7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1-25 [Spinal Cord or Epidural Cancer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444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metasta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6684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pinal cord metasta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09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pine metasta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37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met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46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-met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0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sta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4172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3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econdary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9533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27-33 [Metastasis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1017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26 and 34 [Spinal Cord Ca + Metastasi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50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balloon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804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bone adj1 cement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54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ement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8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uter* adj2 aid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3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uter* adj2 assist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23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decompress* adj2 procedu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0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decompress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94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lective* adj3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901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xcise or excises or excised or excising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041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cis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589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fixation adj2 devic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32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ixation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806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oramino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9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inplant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kyph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53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aminec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39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amino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4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stasec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45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-dis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2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dis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27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minimal* adj2 invasiv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223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minor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33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surg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515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pera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0529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ste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6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osthes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4101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osthe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462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econstruc* adj2 (spine? or spinal*)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0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econstruc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795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emov*3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2469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e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6337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od or rods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612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6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screw or screws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445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*) adj2 fu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77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surgery or surgeries or surgical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55502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eon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6441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vertebr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61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vertebra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.fs. [Surgery floating subheading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5303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neuro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794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surgeon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01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mputer assisted 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43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nimally invasive 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06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nor 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4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lective 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434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decompression 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889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orthopedic 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7238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thopedic surgeon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77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cementoplas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14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spinal cord 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115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spine 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150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486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stasis resection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3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bone resection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37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lastic 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002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bone transplantation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93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orthopedic fixation devic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174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fracture treatment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282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"prostheses and orthoses"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644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implant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108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logical implant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prosthe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1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thopedic implant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1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tabili#at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647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instrumentat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6111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  <w:lang w:val="fr-FR"/>
              </w:rPr>
            </w:pPr>
            <w:r w:rsidRPr="00E757CC">
              <w:rPr>
                <w:rStyle w:val="searchhistory-search-term"/>
                <w:color w:val="0A0905"/>
                <w:szCs w:val="24"/>
                <w:lang w:val="fr-FR"/>
              </w:rPr>
              <w:t>(percutan* adj1 verteb* adj2 augment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emen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059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10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olymethylmethacrylate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1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hylmethacrylate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06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kyph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36-105 [Surgery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21098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35 and 106 [Spinal Cord Ca + Metastasis + Surgery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87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hort analy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3820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progno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3516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morbidi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7466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mortali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9160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survival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6523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tatistical model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248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"prediction and forecasting"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55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ognos*.tw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2394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edict*.tw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2930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urse*.tw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6486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diagnosed.tw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2002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hort*.tw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5403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death.tw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0935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Risk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2202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isk*3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72593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orec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967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108-123 [Prognosis &amp; related term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47988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107 and 124 [Spinal Cord Ca + Metastasis + Surgery + Prognosis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52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xp animals/ or exp animal experimentation/ or nonhuman/) not ((exp animals/ or exp animal experimentation/ or nonhuman/) and exp human/)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88678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125 not 126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46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imit 125 to human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20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9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127 or 128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46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0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imit 129 to embase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1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1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 xml:space="preserve">limit 130 to (embryo &lt;first trimester&gt; or infant &lt;to one year&gt; or child &lt;unspecified age&gt; or preschool child &lt;1 to 6 years&gt; or school child &lt;7 to 12 </w:t>
            </w:r>
            <w:r w:rsidRPr="00E757CC">
              <w:rPr>
                <w:rStyle w:val="searchhistory-search-term"/>
                <w:color w:val="0A0905"/>
                <w:szCs w:val="24"/>
              </w:rPr>
              <w:lastRenderedPageBreak/>
              <w:t>years&gt; or adolescent &lt;13 to 17 years&gt;)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52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132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129 not 131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94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3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imit 129 to (adult &lt;18 to 64 years&gt; or aged &lt;65+ years&gt;)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3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4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132 or 133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22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5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imit 134 to (book or book series or conference abstract or conference proceeding or "conference review")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3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6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134 not 135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38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7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emove duplicates from 136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30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8</w:t>
            </w:r>
          </w:p>
        </w:tc>
        <w:tc>
          <w:tcPr>
            <w:tcW w:w="5176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imit 137 to yr="2015 -Current"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1</w:t>
            </w:r>
          </w:p>
        </w:tc>
      </w:tr>
    </w:tbl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  <w:r w:rsidRPr="00E757CC">
        <w:rPr>
          <w:szCs w:val="24"/>
          <w:lang w:val="en-CA"/>
        </w:rPr>
        <w:t>OVID EBM Reviews - Cochrane Central Register of Controlled Trials February 2016</w:t>
      </w:r>
    </w:p>
    <w:p w:rsidR="00CB7BDC" w:rsidRPr="00E757CC" w:rsidRDefault="00CB7BDC" w:rsidP="00CB7BDC">
      <w:pPr>
        <w:rPr>
          <w:szCs w:val="24"/>
          <w:lang w:val="en-CA"/>
        </w:rPr>
      </w:pPr>
    </w:p>
    <w:tbl>
      <w:tblPr>
        <w:tblStyle w:val="TableGrid"/>
        <w:tblW w:w="5972" w:type="dxa"/>
        <w:tblLook w:val="04A0" w:firstRow="1" w:lastRow="0" w:firstColumn="1" w:lastColumn="0" w:noHBand="0" w:noVBand="1"/>
      </w:tblPr>
      <w:tblGrid>
        <w:gridCol w:w="1048"/>
        <w:gridCol w:w="3707"/>
        <w:gridCol w:w="1217"/>
      </w:tblGrid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pinal Cord Neoplasm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pinal Neoplasm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pidural Neoplasm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pidural Spac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adeno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cance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carcino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malig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metasta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neopla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5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) adj3 tumo?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adeno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cance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1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carci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metasta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malig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neopla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tumo?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3 lesion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spinal adj1 cord? adj1 compres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ress* adj4 myelopath???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nus medullaris syndrome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ress* adj6 spin?? cord?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3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pidural adj6 compres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1-26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0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Neoplasm Metasta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53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c.fs. [secondary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72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met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-met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sta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33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econdary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167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pinal cord metasta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pine metasta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28-35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666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27 and 36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4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Neurosurgical Procedur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52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ery, Computer-Assisted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0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ical Procedures, Minimally Invasiv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ical Procedures, Minor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ical Procedures, Elective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Decompression, Surgical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6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thopedic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Orthopedic Procedur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74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 xml:space="preserve">exp cementoplasty/ or </w:t>
            </w:r>
            <w:r w:rsidRPr="00E757CC">
              <w:rPr>
                <w:rStyle w:val="searchhistory-search-term"/>
                <w:color w:val="0A0905"/>
                <w:szCs w:val="24"/>
              </w:rPr>
              <w:lastRenderedPageBreak/>
              <w:t>vertebroplasty/ or kyphoplas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9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4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oraminotom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surger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stasectom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econstructive Surgical Procedur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5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"Prostheses and Implants"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0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balloon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55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bone adj1 cement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6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ement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uter* adj2 aid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computer* adj2 assist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1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decompress* adj2 procedur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decompress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4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lective* adj3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25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excise or excises or excised or excising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7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cis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15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fixation adj2 devic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ixation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51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oramino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implant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47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kyph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aminec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6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amino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stasectom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-dis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dis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minimal* adj2 invasiv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9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minor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5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surg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54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pera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531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ste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7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osthes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29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osthetic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2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econstruc* adj2 (spine? or spinal*)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econstruc* adj2 surg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1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emov*3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42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ese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85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od or rods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6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screw or screws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1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(spine? or spinal*) adj2 fus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5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geon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11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surgery or surgeries or surgical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272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vertebr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5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vertebra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.fs. [Surgery floating subheading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588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tabili#at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0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instrumentation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83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  <w:lang w:val="fr-FR"/>
              </w:rPr>
            </w:pPr>
            <w:r w:rsidRPr="00E757CC">
              <w:rPr>
                <w:rStyle w:val="searchhistory-search-term"/>
                <w:color w:val="0A0905"/>
                <w:szCs w:val="24"/>
                <w:lang w:val="fr-FR"/>
              </w:rPr>
              <w:t>(percutan* adj1 vertebr* adj2 augment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emen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79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olymethylmethacrylate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hylmethacrylate??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4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kyphopl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neurosurgery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7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surgeon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mputer assisted surgery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50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nimally invasive surgery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nor surgery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lective surgery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Microvascular Decompression Surgery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Orthopedics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10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thopedic surgeon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cementoplasty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icrosurgery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0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stasis resection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bone resection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lastic surgery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bone transplantation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7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Orthopedic Fixation Devices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96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implant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logical implant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neuroprosthesis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thopedic implant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38-118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6184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37 and 119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cohort studie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966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progno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339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morbidi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181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mortality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37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survival analysis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571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models, statistical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48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ognos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71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predic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975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urse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2414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diagnosed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79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hor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2247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death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388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Risk/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29259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risk*3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423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orecast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22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univariat* adj1 analy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751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multivariat* adj1 analy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078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(regress* adj1 analy*)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587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39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meta-regress*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0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urvival.mp.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4622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lastRenderedPageBreak/>
              <w:t>141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cohort analysis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617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2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exp survival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23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3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statistical model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8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4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"prediction and forecasting"/ [Embase]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0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5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or/121-144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343535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6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120 and 145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96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7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limit 146 to yr="2015 -Current"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</w:t>
            </w:r>
          </w:p>
        </w:tc>
      </w:tr>
      <w:tr w:rsidR="00CB7BDC" w:rsidRPr="00E757CC" w:rsidTr="00283912">
        <w:tc>
          <w:tcPr>
            <w:tcW w:w="1048" w:type="dxa"/>
            <w:hideMark/>
          </w:tcPr>
          <w:p w:rsidR="00CB7BDC" w:rsidRPr="00E757CC" w:rsidRDefault="00CB7BDC" w:rsidP="00283912">
            <w:pPr>
              <w:spacing w:line="360" w:lineRule="atLeast"/>
              <w:jc w:val="center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148</w:t>
            </w:r>
          </w:p>
        </w:tc>
        <w:tc>
          <w:tcPr>
            <w:tcW w:w="3707" w:type="dxa"/>
            <w:hideMark/>
          </w:tcPr>
          <w:p w:rsidR="00CB7BDC" w:rsidRPr="00E757CC" w:rsidRDefault="00CB7BDC" w:rsidP="00283912">
            <w:pPr>
              <w:spacing w:line="360" w:lineRule="atLeast"/>
              <w:rPr>
                <w:color w:val="0A0905"/>
                <w:szCs w:val="24"/>
              </w:rPr>
            </w:pPr>
            <w:r w:rsidRPr="00E757CC">
              <w:rPr>
                <w:rStyle w:val="searchhistory-search-term"/>
                <w:color w:val="0A0905"/>
                <w:szCs w:val="24"/>
              </w:rPr>
              <w:t>from 147 keep 1-8</w:t>
            </w:r>
          </w:p>
        </w:tc>
        <w:tc>
          <w:tcPr>
            <w:tcW w:w="1217" w:type="dxa"/>
            <w:hideMark/>
          </w:tcPr>
          <w:p w:rsidR="00CB7BDC" w:rsidRPr="00E757CC" w:rsidRDefault="00CB7BDC" w:rsidP="00283912">
            <w:pPr>
              <w:spacing w:line="360" w:lineRule="atLeast"/>
              <w:jc w:val="right"/>
              <w:rPr>
                <w:color w:val="0A0905"/>
                <w:szCs w:val="24"/>
              </w:rPr>
            </w:pPr>
            <w:r w:rsidRPr="00E757CC">
              <w:rPr>
                <w:color w:val="0A0905"/>
                <w:szCs w:val="24"/>
              </w:rPr>
              <w:t>8</w:t>
            </w:r>
          </w:p>
        </w:tc>
      </w:tr>
      <w:tr w:rsidR="00CB7BDC" w:rsidRPr="00E757CC" w:rsidTr="00283912">
        <w:trPr>
          <w:gridAfter w:val="1"/>
          <w:wAfter w:w="1217" w:type="dxa"/>
        </w:trPr>
        <w:tc>
          <w:tcPr>
            <w:tcW w:w="0" w:type="auto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rPr>
                <w:szCs w:val="24"/>
              </w:rPr>
            </w:pPr>
          </w:p>
        </w:tc>
      </w:tr>
    </w:tbl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rStyle w:val="medium-normal"/>
          <w:color w:val="333333"/>
          <w:szCs w:val="24"/>
          <w:bdr w:val="none" w:sz="0" w:space="0" w:color="auto" w:frame="1"/>
        </w:rPr>
      </w:pPr>
      <w:r w:rsidRPr="00E757CC">
        <w:rPr>
          <w:rStyle w:val="medium-bold"/>
          <w:color w:val="333333"/>
          <w:szCs w:val="24"/>
          <w:bdr w:val="none" w:sz="0" w:space="0" w:color="auto" w:frame="1"/>
        </w:rPr>
        <w:t>Interface</w:t>
      </w:r>
      <w:r w:rsidRPr="00E757CC">
        <w:rPr>
          <w:rStyle w:val="apple-converted-space"/>
          <w:color w:val="333333"/>
          <w:szCs w:val="24"/>
        </w:rPr>
        <w:t> </w:t>
      </w:r>
      <w:r w:rsidRPr="00E757CC">
        <w:rPr>
          <w:rStyle w:val="medium-normal"/>
          <w:color w:val="333333"/>
          <w:szCs w:val="24"/>
          <w:bdr w:val="none" w:sz="0" w:space="0" w:color="auto" w:frame="1"/>
        </w:rPr>
        <w:t>- EBSCOhost Research Databases</w:t>
      </w:r>
      <w:r w:rsidRPr="00E757CC">
        <w:rPr>
          <w:rStyle w:val="apple-converted-space"/>
          <w:color w:val="333333"/>
          <w:szCs w:val="24"/>
        </w:rPr>
        <w:t> </w:t>
      </w:r>
      <w:r w:rsidRPr="00E757CC">
        <w:rPr>
          <w:color w:val="333333"/>
          <w:szCs w:val="24"/>
        </w:rPr>
        <w:br/>
      </w:r>
      <w:r w:rsidRPr="00E757CC">
        <w:rPr>
          <w:rStyle w:val="medium-bold"/>
          <w:color w:val="333333"/>
          <w:szCs w:val="24"/>
          <w:bdr w:val="none" w:sz="0" w:space="0" w:color="auto" w:frame="1"/>
        </w:rPr>
        <w:t>Search Screen</w:t>
      </w:r>
      <w:r w:rsidRPr="00E757CC">
        <w:rPr>
          <w:rStyle w:val="apple-converted-space"/>
          <w:color w:val="333333"/>
          <w:szCs w:val="24"/>
        </w:rPr>
        <w:t> </w:t>
      </w:r>
      <w:r w:rsidRPr="00E757CC">
        <w:rPr>
          <w:rStyle w:val="medium-normal"/>
          <w:color w:val="333333"/>
          <w:szCs w:val="24"/>
          <w:bdr w:val="none" w:sz="0" w:space="0" w:color="auto" w:frame="1"/>
        </w:rPr>
        <w:t>- Advanced Search</w:t>
      </w:r>
      <w:r w:rsidRPr="00E757CC">
        <w:rPr>
          <w:rStyle w:val="apple-converted-space"/>
          <w:color w:val="333333"/>
          <w:szCs w:val="24"/>
        </w:rPr>
        <w:t> </w:t>
      </w:r>
      <w:r w:rsidRPr="00E757CC">
        <w:rPr>
          <w:color w:val="333333"/>
          <w:szCs w:val="24"/>
        </w:rPr>
        <w:br/>
      </w:r>
      <w:r w:rsidRPr="00E757CC">
        <w:rPr>
          <w:rStyle w:val="medium-bold"/>
          <w:color w:val="333333"/>
          <w:szCs w:val="24"/>
          <w:bdr w:val="none" w:sz="0" w:space="0" w:color="auto" w:frame="1"/>
        </w:rPr>
        <w:t>Database</w:t>
      </w:r>
      <w:r w:rsidRPr="00E757CC">
        <w:rPr>
          <w:rStyle w:val="apple-converted-space"/>
          <w:color w:val="333333"/>
          <w:szCs w:val="24"/>
        </w:rPr>
        <w:t> </w:t>
      </w:r>
      <w:r w:rsidRPr="00E757CC">
        <w:rPr>
          <w:rStyle w:val="medium-normal"/>
          <w:color w:val="333333"/>
          <w:szCs w:val="24"/>
          <w:bdr w:val="none" w:sz="0" w:space="0" w:color="auto" w:frame="1"/>
        </w:rPr>
        <w:t>- CINAHL with Full Text</w:t>
      </w:r>
    </w:p>
    <w:p w:rsidR="00CB7BDC" w:rsidRPr="00E757CC" w:rsidRDefault="00CB7BDC" w:rsidP="00CB7BDC">
      <w:pPr>
        <w:rPr>
          <w:szCs w:val="24"/>
          <w:lang w:val="en-CA"/>
        </w:rPr>
      </w:pPr>
      <w:r w:rsidRPr="00E757CC">
        <w:rPr>
          <w:color w:val="333333"/>
          <w:szCs w:val="24"/>
        </w:rPr>
        <w:t>Friday, April 15, 2016 4:16:06 PM</w:t>
      </w:r>
    </w:p>
    <w:tbl>
      <w:tblPr>
        <w:tblStyle w:val="TableGrid"/>
        <w:tblW w:w="9269" w:type="dxa"/>
        <w:tblLook w:val="04A0" w:firstRow="1" w:lastRow="0" w:firstColumn="1" w:lastColumn="0" w:noHBand="0" w:noVBand="1"/>
      </w:tblPr>
      <w:tblGrid>
        <w:gridCol w:w="1420"/>
        <w:gridCol w:w="3847"/>
        <w:gridCol w:w="2581"/>
        <w:gridCol w:w="1421"/>
      </w:tblGrid>
      <w:tr w:rsidR="00CB7BDC" w:rsidRPr="00E757CC" w:rsidTr="00283912">
        <w:tc>
          <w:tcPr>
            <w:tcW w:w="0" w:type="auto"/>
            <w:hideMark/>
          </w:tcPr>
          <w:p w:rsidR="00CB7BDC" w:rsidRPr="00E757CC" w:rsidRDefault="00CB7BDC" w:rsidP="00283912">
            <w:pPr>
              <w:spacing w:line="252" w:lineRule="atLeast"/>
              <w:rPr>
                <w:b/>
                <w:bCs/>
                <w:color w:val="333333"/>
                <w:szCs w:val="24"/>
              </w:rPr>
            </w:pPr>
            <w:r w:rsidRPr="00E757CC">
              <w:rPr>
                <w:rStyle w:val="medium-bold"/>
                <w:b/>
                <w:bCs/>
                <w:color w:val="333333"/>
                <w:szCs w:val="24"/>
                <w:bdr w:val="none" w:sz="0" w:space="0" w:color="auto" w:frame="1"/>
              </w:rPr>
              <w:t>#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spacing w:line="252" w:lineRule="atLeast"/>
              <w:rPr>
                <w:b/>
                <w:bCs/>
                <w:color w:val="333333"/>
                <w:szCs w:val="24"/>
              </w:rPr>
            </w:pPr>
            <w:r w:rsidRPr="00E757CC">
              <w:rPr>
                <w:rStyle w:val="medium-bold"/>
                <w:b/>
                <w:bCs/>
                <w:color w:val="333333"/>
                <w:szCs w:val="24"/>
                <w:bdr w:val="none" w:sz="0" w:space="0" w:color="auto" w:frame="1"/>
              </w:rPr>
              <w:t>Query</w:t>
            </w:r>
          </w:p>
        </w:tc>
        <w:tc>
          <w:tcPr>
            <w:tcW w:w="258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b/>
                <w:bCs/>
                <w:color w:val="333333"/>
                <w:szCs w:val="24"/>
              </w:rPr>
            </w:pPr>
            <w:r w:rsidRPr="00E757CC">
              <w:rPr>
                <w:rStyle w:val="medium-bold"/>
                <w:b/>
                <w:bCs/>
                <w:color w:val="333333"/>
                <w:szCs w:val="24"/>
                <w:bdr w:val="none" w:sz="0" w:space="0" w:color="auto" w:frame="1"/>
              </w:rPr>
              <w:t>Limiters/Expanders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spacing w:line="252" w:lineRule="atLeast"/>
              <w:rPr>
                <w:b/>
                <w:bCs/>
                <w:color w:val="333333"/>
                <w:szCs w:val="24"/>
              </w:rPr>
            </w:pPr>
            <w:r w:rsidRPr="00E757CC">
              <w:rPr>
                <w:rStyle w:val="medium-bold"/>
                <w:b/>
                <w:bCs/>
                <w:color w:val="333333"/>
                <w:szCs w:val="24"/>
                <w:bdr w:val="none" w:sz="0" w:space="0" w:color="auto" w:frame="1"/>
              </w:rPr>
              <w:t>Results</w:t>
            </w:r>
          </w:p>
        </w:tc>
      </w:tr>
      <w:tr w:rsidR="00CB7BDC" w:rsidRPr="00E757CC" w:rsidTr="00283912">
        <w:tc>
          <w:tcPr>
            <w:tcW w:w="1420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9</w:t>
            </w:r>
          </w:p>
        </w:tc>
        <w:tc>
          <w:tcPr>
            <w:tcW w:w="3847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5 AND S8</w:t>
            </w:r>
          </w:p>
        </w:tc>
        <w:tc>
          <w:tcPr>
            <w:tcW w:w="258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bold"/>
                <w:color w:val="333333"/>
                <w:szCs w:val="24"/>
                <w:bdr w:val="none" w:sz="0" w:space="0" w:color="auto" w:frame="1"/>
              </w:rPr>
              <w:t>Limiters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- Published Date: 20150101-20171231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color w:val="333333"/>
                <w:szCs w:val="24"/>
              </w:rPr>
              <w:br/>
            </w:r>
            <w:r w:rsidRPr="00E757CC">
              <w:rPr>
                <w:rStyle w:val="medium-bold"/>
                <w:color w:val="333333"/>
                <w:szCs w:val="24"/>
                <w:bdr w:val="none" w:sz="0" w:space="0" w:color="auto" w:frame="1"/>
              </w:rPr>
              <w:t>Search modes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42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25</w:t>
            </w:r>
          </w:p>
        </w:tc>
      </w:tr>
      <w:tr w:rsidR="00CB7BDC" w:rsidRPr="00E757CC" w:rsidTr="00283912">
        <w:tc>
          <w:tcPr>
            <w:tcW w:w="1420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8</w:t>
            </w:r>
          </w:p>
        </w:tc>
        <w:tc>
          <w:tcPr>
            <w:tcW w:w="3847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6 OR S7</w:t>
            </w:r>
          </w:p>
        </w:tc>
        <w:tc>
          <w:tcPr>
            <w:tcW w:w="258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bold"/>
                <w:color w:val="333333"/>
                <w:szCs w:val="24"/>
                <w:bdr w:val="none" w:sz="0" w:space="0" w:color="auto" w:frame="1"/>
              </w:rPr>
              <w:t>Search modes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42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803,849</w:t>
            </w:r>
          </w:p>
        </w:tc>
      </w:tr>
      <w:tr w:rsidR="00CB7BDC" w:rsidRPr="00E757CC" w:rsidTr="00283912">
        <w:tc>
          <w:tcPr>
            <w:tcW w:w="1420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7</w:t>
            </w:r>
          </w:p>
        </w:tc>
        <w:tc>
          <w:tcPr>
            <w:tcW w:w="3847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( risk OR risks OR risked OR risking ) OR forecast* OR univariat* N1 analy* OR multivariat* N1 analy* OR regress* N1 analy* OR meta-regress* OR survival</w:t>
            </w:r>
          </w:p>
        </w:tc>
        <w:tc>
          <w:tcPr>
            <w:tcW w:w="258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bold"/>
                <w:color w:val="333333"/>
                <w:szCs w:val="24"/>
                <w:bdr w:val="none" w:sz="0" w:space="0" w:color="auto" w:frame="1"/>
              </w:rPr>
              <w:t>Search modes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42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467,208</w:t>
            </w:r>
          </w:p>
        </w:tc>
      </w:tr>
      <w:tr w:rsidR="00CB7BDC" w:rsidRPr="00E757CC" w:rsidTr="00283912">
        <w:tc>
          <w:tcPr>
            <w:tcW w:w="1420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6</w:t>
            </w:r>
          </w:p>
        </w:tc>
        <w:tc>
          <w:tcPr>
            <w:tcW w:w="3847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( cohort OR cohorts ) OR (MH "Prognosis+") OR (MH "Morbidity+") OR (MH "Mortality+") OR (MH "Survival Analysis+") OR (MH "Models, Statistical") OR prognos* OR predict* OR ( course OR courses ) OR diagnosed OR ( death OR deaths ) OR (MH "Risk Assessment")</w:t>
            </w:r>
          </w:p>
        </w:tc>
        <w:tc>
          <w:tcPr>
            <w:tcW w:w="258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bold"/>
                <w:color w:val="333333"/>
                <w:szCs w:val="24"/>
                <w:bdr w:val="none" w:sz="0" w:space="0" w:color="auto" w:frame="1"/>
              </w:rPr>
              <w:t>Search modes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42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553,891</w:t>
            </w:r>
          </w:p>
        </w:tc>
      </w:tr>
      <w:tr w:rsidR="00CB7BDC" w:rsidRPr="00E757CC" w:rsidTr="00283912">
        <w:tc>
          <w:tcPr>
            <w:tcW w:w="1420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5</w:t>
            </w:r>
          </w:p>
        </w:tc>
        <w:tc>
          <w:tcPr>
            <w:tcW w:w="3847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3 AND S4</w:t>
            </w:r>
          </w:p>
        </w:tc>
        <w:tc>
          <w:tcPr>
            <w:tcW w:w="258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bold"/>
                <w:color w:val="333333"/>
                <w:szCs w:val="24"/>
                <w:bdr w:val="none" w:sz="0" w:space="0" w:color="auto" w:frame="1"/>
              </w:rPr>
              <w:t>Search modes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42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786</w:t>
            </w:r>
          </w:p>
        </w:tc>
      </w:tr>
      <w:tr w:rsidR="00CB7BDC" w:rsidRPr="00E757CC" w:rsidTr="00283912">
        <w:tc>
          <w:tcPr>
            <w:tcW w:w="1420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3847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(MH "Neoplasm Metastasis+") OR micrometasta* OR micro-metasta* OR metasta* OR secondary</w:t>
            </w:r>
          </w:p>
        </w:tc>
        <w:tc>
          <w:tcPr>
            <w:tcW w:w="258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bold"/>
                <w:color w:val="333333"/>
                <w:szCs w:val="24"/>
                <w:bdr w:val="none" w:sz="0" w:space="0" w:color="auto" w:frame="1"/>
              </w:rPr>
              <w:t>Search modes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42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78,821</w:t>
            </w:r>
          </w:p>
        </w:tc>
      </w:tr>
      <w:tr w:rsidR="00CB7BDC" w:rsidRPr="00E757CC" w:rsidTr="00283912">
        <w:tc>
          <w:tcPr>
            <w:tcW w:w="1420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lastRenderedPageBreak/>
              <w:t>S3</w:t>
            </w:r>
          </w:p>
        </w:tc>
        <w:tc>
          <w:tcPr>
            <w:tcW w:w="3847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1 OR S2</w:t>
            </w:r>
          </w:p>
        </w:tc>
        <w:tc>
          <w:tcPr>
            <w:tcW w:w="258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bold"/>
                <w:color w:val="333333"/>
                <w:szCs w:val="24"/>
                <w:bdr w:val="none" w:sz="0" w:space="0" w:color="auto" w:frame="1"/>
              </w:rPr>
              <w:t>Search modes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42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2,915</w:t>
            </w:r>
          </w:p>
        </w:tc>
      </w:tr>
      <w:tr w:rsidR="00CB7BDC" w:rsidRPr="00E757CC" w:rsidTr="00283912">
        <w:tc>
          <w:tcPr>
            <w:tcW w:w="1420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2</w:t>
            </w:r>
          </w:p>
        </w:tc>
        <w:tc>
          <w:tcPr>
            <w:tcW w:w="3847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epidural N3 adenocarcin* OR epidural N3 carcin* OR epidural N3 cancer* OR epidural N3 malig* OR epidural N3 neoplas* OR epidural N3 lesion* OR epidural N3 tumor* OR epidural N3 tumour* OR spin* N1 cord* N1 compress* OR compress* N2 spin* N1 cord* OR epidural N3 compress* OR conus N1 medullaris N1 syndrome*</w:t>
            </w:r>
          </w:p>
        </w:tc>
        <w:tc>
          <w:tcPr>
            <w:tcW w:w="258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bold"/>
                <w:color w:val="333333"/>
                <w:szCs w:val="24"/>
                <w:bdr w:val="none" w:sz="0" w:space="0" w:color="auto" w:frame="1"/>
              </w:rPr>
              <w:t>Search modes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42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1,243</w:t>
            </w:r>
          </w:p>
        </w:tc>
      </w:tr>
      <w:tr w:rsidR="00CB7BDC" w:rsidRPr="00E757CC" w:rsidTr="00283912">
        <w:tc>
          <w:tcPr>
            <w:tcW w:w="1420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3847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(MH "Spinal Cord Neoplasms") OR (MH "Spinal Neoplasms") OR ( ((spine or spines or spinal) N3 adenocarcin* ) OR ( ((spine or spines or spinal) N3 cancer* ) OR ( ((spine or spines or spinal) N3 carcin* ) OR ( ((spine or spines or spinal) N3 malig* ) OR ( ((spine or spines or spinal) N3 metasta* ) OR ( ((spine or spines or spinal) N3 neoplas* ) OR ( ((spine or spines or spinal) N3 lesion* ) OR ( ((spine or spines or spinal) N3 tumor* ) OR ( ((spine or spines or spinal) N3 tumour* )</w:t>
            </w:r>
          </w:p>
        </w:tc>
        <w:tc>
          <w:tcPr>
            <w:tcW w:w="258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bold"/>
                <w:color w:val="333333"/>
                <w:szCs w:val="24"/>
                <w:bdr w:val="none" w:sz="0" w:space="0" w:color="auto" w:frame="1"/>
              </w:rPr>
              <w:t>Search modes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421" w:type="dxa"/>
            <w:hideMark/>
          </w:tcPr>
          <w:p w:rsidR="00CB7BDC" w:rsidRPr="00E757CC" w:rsidRDefault="00CB7BDC" w:rsidP="00283912">
            <w:pPr>
              <w:spacing w:line="252" w:lineRule="atLeast"/>
              <w:rPr>
                <w:color w:val="333333"/>
                <w:szCs w:val="24"/>
              </w:rPr>
            </w:pPr>
            <w:r w:rsidRPr="00E757CC">
              <w:rPr>
                <w:rStyle w:val="medium-normal"/>
                <w:color w:val="333333"/>
                <w:szCs w:val="24"/>
                <w:bdr w:val="none" w:sz="0" w:space="0" w:color="auto" w:frame="1"/>
              </w:rPr>
              <w:t>1,989</w:t>
            </w:r>
          </w:p>
        </w:tc>
      </w:tr>
    </w:tbl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  <w:r w:rsidRPr="00E757CC">
        <w:rPr>
          <w:szCs w:val="24"/>
          <w:lang w:val="en-CA"/>
        </w:rPr>
        <w:t>Web of Science Core Collection</w:t>
      </w:r>
    </w:p>
    <w:p w:rsidR="00CB7BDC" w:rsidRPr="00E757CC" w:rsidRDefault="00CB7BDC" w:rsidP="00CB7BDC">
      <w:pPr>
        <w:rPr>
          <w:szCs w:val="24"/>
          <w:lang w:val="en-CA"/>
        </w:rPr>
      </w:pPr>
      <w:r w:rsidRPr="00E757CC">
        <w:rPr>
          <w:szCs w:val="24"/>
          <w:lang w:val="en-CA"/>
        </w:rPr>
        <w:t>April 15 2016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6"/>
        <w:gridCol w:w="996"/>
        <w:gridCol w:w="7224"/>
      </w:tblGrid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31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7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8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(#29 AND #28)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i/>
                <w:iCs/>
                <w:color w:val="333333"/>
                <w:szCs w:val="24"/>
              </w:rPr>
              <w:t>AND</w:t>
            </w:r>
            <w:r w:rsidRPr="00E757CC">
              <w:rPr>
                <w:rStyle w:val="apple-converted-space"/>
                <w:i/>
                <w:iCs/>
                <w:color w:val="333333"/>
                <w:szCs w:val="24"/>
              </w:rPr>
              <w:t> </w:t>
            </w:r>
            <w:r w:rsidRPr="00E757CC">
              <w:rPr>
                <w:b/>
                <w:bCs/>
                <w:color w:val="333333"/>
                <w:szCs w:val="24"/>
              </w:rPr>
              <w:t>DOCUMENT TYPES:</w:t>
            </w:r>
            <w:r w:rsidRPr="00E757CC">
              <w:rPr>
                <w:rStyle w:val="apple-converted-space"/>
                <w:color w:val="333333"/>
                <w:szCs w:val="24"/>
              </w:rPr>
              <w:t> </w:t>
            </w:r>
            <w:r w:rsidRPr="00E757CC">
              <w:rPr>
                <w:color w:val="333333"/>
                <w:szCs w:val="24"/>
              </w:rPr>
              <w:t>(Article OR Review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30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8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8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29 AND #28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29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9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499,880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cohort* OR prognos* OR morbid* OR mortalit* OR predict* OR survival) OR TS= (stastistic* OR course OR courses OR diagnosed OR forecast*) OR TS= ((univariat* N/1 analy*) OR (multivariat* N/1 analys*)) OR TS= ((regress* N/1 analy*) OR metaregress* OR meta-regress*) OR TS= (risk OR risks OR risked OR risking OR death*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28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10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35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27 AND #26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27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11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91,503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("neoplasm metastas*") OR TS= (micrometast* OR micro-metast*) OR TS=(metasta*) OR TS=(secondary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lastRenderedPageBreak/>
              <w:t># 26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12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70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25 OR #12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25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13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6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24 OR #23 OR #22 OR #21 OR #20 OR #19 OR #18 OR #17 OR #16 OR #15 OR #14 OR #13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24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14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compress* N/3 spinal N/1 cord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23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15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2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epidural N/6 compress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22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r w:rsidRPr="00E757CC">
              <w:rPr>
                <w:b/>
                <w:bCs/>
                <w:color w:val="333333"/>
                <w:szCs w:val="24"/>
              </w:rPr>
              <w:t>0</w:t>
            </w:r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"conus medullaris syndrome*"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21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r w:rsidRPr="00E757CC">
              <w:rPr>
                <w:b/>
                <w:bCs/>
                <w:color w:val="333333"/>
                <w:szCs w:val="24"/>
              </w:rPr>
              <w:t>0</w:t>
            </w:r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compress* N/3 myelopath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20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16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3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spinal N/1 cord* N/1 compress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9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r w:rsidRPr="00E757CC">
              <w:rPr>
                <w:b/>
                <w:bCs/>
                <w:color w:val="333333"/>
                <w:szCs w:val="24"/>
              </w:rPr>
              <w:t>0</w:t>
            </w:r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epidural N/3 tumour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8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r w:rsidRPr="00E757CC">
              <w:rPr>
                <w:b/>
                <w:bCs/>
                <w:color w:val="333333"/>
                <w:szCs w:val="24"/>
              </w:rPr>
              <w:t>0</w:t>
            </w:r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epidural N/3 tumor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7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r w:rsidRPr="00E757CC">
              <w:rPr>
                <w:b/>
                <w:bCs/>
                <w:color w:val="333333"/>
                <w:szCs w:val="24"/>
              </w:rPr>
              <w:t>0</w:t>
            </w:r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epidural N/3 neoplas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6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r w:rsidRPr="00E757CC">
              <w:rPr>
                <w:b/>
                <w:bCs/>
                <w:color w:val="333333"/>
                <w:szCs w:val="24"/>
              </w:rPr>
              <w:t>0</w:t>
            </w:r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epidural N/3 metasta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5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r w:rsidRPr="00E757CC">
              <w:rPr>
                <w:b/>
                <w:bCs/>
                <w:color w:val="333333"/>
                <w:szCs w:val="24"/>
              </w:rPr>
              <w:t>0</w:t>
            </w:r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epidural N/3 malig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4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r w:rsidRPr="00E757CC">
              <w:rPr>
                <w:b/>
                <w:bCs/>
                <w:color w:val="333333"/>
                <w:szCs w:val="24"/>
              </w:rPr>
              <w:t>0</w:t>
            </w:r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epidural N/3 carcin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3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17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epidural N/3 cancer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2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18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67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11 OR #10 OR #9 OR #8 OR #7 OR #6 OR #5 OR #4 OR #3 OR #2 OR #1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1</w:t>
            </w:r>
          </w:p>
        </w:tc>
        <w:tc>
          <w:tcPr>
            <w:tcW w:w="0" w:type="auto"/>
            <w:hideMark/>
          </w:tcPr>
          <w:p w:rsidR="00CB7BDC" w:rsidRPr="00E757CC" w:rsidRDefault="00CB7BDC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r w:rsidRPr="00E757CC">
              <w:rPr>
                <w:b/>
                <w:bCs/>
                <w:color w:val="333333"/>
                <w:szCs w:val="24"/>
              </w:rPr>
              <w:t>0</w:t>
            </w:r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epidural N/3 adenocarcin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0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19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2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(spine OR spines OR spinal) N/3 tumour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9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20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5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(spine OR spines OR spinal) N/3 tumor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8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21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9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(spine OR spines OR spinal) N/3 lesion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7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22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(spine OR spines OR spinal) N/3 neoplas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6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23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7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(spine OR spines OR spinal) N/3 metasta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5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24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7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(spine OR spines OR spinal) N/3 malig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lastRenderedPageBreak/>
              <w:t># 4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25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(spine OR spines OR spinal) N/3 carcin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3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26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8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(spine OR spines OR spinal) N/3 cancer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2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27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((spine OR spines OR spinal) N/3 adenocarcin*)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  <w:tr w:rsidR="00CB7BDC" w:rsidRPr="00E757CC" w:rsidTr="00283912">
        <w:tc>
          <w:tcPr>
            <w:tcW w:w="0" w:type="auto"/>
            <w:noWrap/>
            <w:hideMark/>
          </w:tcPr>
          <w:p w:rsidR="00CB7BDC" w:rsidRPr="00E757CC" w:rsidRDefault="00CB7BDC" w:rsidP="00283912">
            <w:pPr>
              <w:jc w:val="center"/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# 1</w:t>
            </w:r>
          </w:p>
        </w:tc>
        <w:tc>
          <w:tcPr>
            <w:tcW w:w="0" w:type="auto"/>
            <w:hideMark/>
          </w:tcPr>
          <w:p w:rsidR="00CB7BDC" w:rsidRPr="00E757CC" w:rsidRDefault="00337973" w:rsidP="00283912">
            <w:pPr>
              <w:jc w:val="center"/>
              <w:rPr>
                <w:b/>
                <w:bCs/>
                <w:color w:val="333333"/>
                <w:szCs w:val="24"/>
              </w:rPr>
            </w:pPr>
            <w:hyperlink r:id="rId28" w:tooltip="Click to view the results" w:history="1">
              <w:r w:rsidR="00CB7BDC" w:rsidRPr="00E757CC">
                <w:rPr>
                  <w:rStyle w:val="Hyperlink"/>
                  <w:b/>
                  <w:bCs/>
                  <w:color w:val="005A84"/>
                  <w:szCs w:val="24"/>
                </w:rPr>
                <w:t>137</w:t>
              </w:r>
            </w:hyperlink>
          </w:p>
        </w:tc>
        <w:tc>
          <w:tcPr>
            <w:tcW w:w="4158" w:type="pct"/>
            <w:hideMark/>
          </w:tcPr>
          <w:p w:rsidR="00CB7BDC" w:rsidRPr="00E757CC" w:rsidRDefault="00CB7BDC" w:rsidP="00283912">
            <w:pPr>
              <w:rPr>
                <w:color w:val="333333"/>
                <w:szCs w:val="24"/>
              </w:rPr>
            </w:pPr>
            <w:r w:rsidRPr="00E757CC">
              <w:rPr>
                <w:color w:val="333333"/>
                <w:szCs w:val="24"/>
              </w:rPr>
              <w:t>TS= ("Spinal Cord Neoplas*" OR "Spinal Neoplas*" OR "Epidural Neoplas*" OR "Epidural Space*")</w:t>
            </w:r>
          </w:p>
          <w:p w:rsidR="00CB7BDC" w:rsidRPr="00E757CC" w:rsidRDefault="00CB7BDC" w:rsidP="00283912">
            <w:pPr>
              <w:rPr>
                <w:i/>
                <w:iCs/>
                <w:color w:val="666666"/>
                <w:szCs w:val="24"/>
              </w:rPr>
            </w:pPr>
            <w:r w:rsidRPr="00E757CC">
              <w:rPr>
                <w:i/>
                <w:iCs/>
                <w:color w:val="666666"/>
                <w:szCs w:val="24"/>
              </w:rPr>
              <w:t>Indexes=SCI-EXPANDED Timespan=2015-2016</w:t>
            </w:r>
          </w:p>
        </w:tc>
      </w:tr>
    </w:tbl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  <w:r w:rsidRPr="00E757CC">
        <w:rPr>
          <w:szCs w:val="24"/>
          <w:lang w:val="en-CA"/>
        </w:rPr>
        <w:t>Scopus final string</w:t>
      </w:r>
    </w:p>
    <w:p w:rsidR="00CB7BDC" w:rsidRPr="00E757CC" w:rsidRDefault="00CB7BDC" w:rsidP="00CB7BDC">
      <w:pPr>
        <w:rPr>
          <w:szCs w:val="24"/>
          <w:lang w:val="en-CA"/>
        </w:rPr>
      </w:pPr>
      <w:r w:rsidRPr="00E757CC">
        <w:rPr>
          <w:szCs w:val="24"/>
          <w:lang w:val="en-CA"/>
        </w:rPr>
        <w:t>April 15 2016</w:t>
      </w:r>
    </w:p>
    <w:p w:rsidR="00CB7BDC" w:rsidRPr="00E757CC" w:rsidRDefault="00CB7BDC" w:rsidP="00CB7BDC">
      <w:pPr>
        <w:rPr>
          <w:szCs w:val="24"/>
          <w:lang w:val="en-CA"/>
        </w:rPr>
      </w:pPr>
    </w:p>
    <w:p w:rsidR="00CB7BDC" w:rsidRPr="00E757CC" w:rsidRDefault="00CB7BDC" w:rsidP="00CB7BDC">
      <w:pPr>
        <w:rPr>
          <w:szCs w:val="24"/>
          <w:lang w:val="en-CA"/>
        </w:rPr>
      </w:pPr>
      <w:r w:rsidRPr="00E757CC">
        <w:rPr>
          <w:szCs w:val="24"/>
          <w:lang w:val="en-CA"/>
        </w:rPr>
        <w:t xml:space="preserve">( ( ( ( TITLE-ABS-KEY ( spinal  cord  neoplas* )  OR  TITLE-ABS-KEY ( spine  neoplas* )  OR  TITLE-ABS-KEY ( epidural  neoplas* )  OR  TITLE-ABS-KEY ( ( ( spine?  OR  spinal )  W/3  adenocarcin* ) )  OR  TITLE-ABS-KEY ( ( ( spine?  OR  spinal )  W/3  cancer* ) )  OR  TITLE-ABS-KEY ( ( ( spine?  OR  spinal )  W/3  carcin* ) )  OR  TITLE-ABS-KEY ( ( ( spine?  OR  spinal )  W/3  malig* ) )  OR  TITLE-ABS-KEY ( ( ( spine?  OR  spinal )  W/3  metasta* ) )  OR  TITLE-ABS-KEY ( ( ( spine?  OR  spinal )  W/3  lesion* ) )  OR  TITLE-ABS-KEY ( ( ( spine?  OR  spinal )  W/3  neoplas* ) )  OR  TITLE-ABS-KEY ( ( ( spine?  OR  spinal )  W/3  tumor* ) )  OR  TITLE-ABS-KEY ( ( ( spine?  OR  spinal )  W/3  tumour* ) )  OR  TITLE-ABS-KEY ( ( epidural  W/3  adenocarcin* ) )  OR  TITLE-ABS-KEY ( ( epidural  W/3  carcin* ) )  OR  TITLE-ABS-KEY ( ( epidural  W/3  cancer* ) )  OR  TITLE-ABS-KEY ( ( epidural  W/3  malig* ) )  OR  TITLE-ABS-KEY ( ( epidural  W/3  metasta* ) )  OR  TITLE-ABS-KEY ( ( epidural  W/3  neoplas* ) )  OR  TITLE-ABS-KEY ( ( epidural  W/3  lesion* ) )  OR  TITLE-ABS-KEY ( ( epidural  W/3  tumor* ) )  OR  TITLE-ABS-KEY ( ( epidural  W/3  tumour* ) )  OR  TITLE-ABS-KEY ( conus  W/1  medullaris  W/1  syndrome* )  OR  TITLE-ABS-KEY ( ( spin*  W/4  compress* ) )  OR  TITLE-ABS-KEY ( ( epidural  W/4  compress* ) ) )  AND  PUBYEAR  &gt;  1989 )  AND  ( ( TITLE-ABS-KEY ( neoplas*  W/1  metasta* )  OR  TITLE-ABS-KEY ( micrometasta* )  OR  TITLE-ABS-KEY ( micro-metasta* )  OR  TITLE-ABS-KEY ( metasta* )  OR  TITLE-ABS-KEY ( secondary ) )  AND  PUBYEAR  &gt;  1989 ) )  AND  ( ( TITLE-ABS-KEY ( cohort  OR  cohorts )  OR  TITLE-ABS-KEY ( prognos* )  OR  TITLE-ABS-KEY ( morbidit* )  OR  TITLE-ABS-KEY ( mortalit* )  OR  TITLE-ABS-KEY ( death  OR  deaths )  OR  TITLE-ABS-KEY ( survival )  OR  TITLE-ABS-KEY ( statistic*  W/1  model* )  OR  TITLE-ABS-KEY ( predict* )  OR  TITLE-ABS-KEY ( course )  OR  TITLE-ABS-KEY ( diagnosed )  OR  TITLE-ABS-KEY ( risk  OR  risks  OR  risked  OR  risking )  OR  TITLE-ABS-KEY ( forecast* ) )  AND  PUBYEAR  &gt;  1989 ) )  AND  ( ( TITLE-ABS-KEY ( neurosurg* )  OR  TITLE-ABS-KEY ( surgery  OR  surgeries  OR  surgeon* )  OR  TITLE-ABS-KEY ( surgical* )  OR  TITLE-ABS-KEY ( orthoped*  OR  </w:t>
      </w:r>
      <w:r w:rsidRPr="00E757CC">
        <w:rPr>
          <w:szCs w:val="24"/>
          <w:lang w:val="en-CA"/>
        </w:rPr>
        <w:lastRenderedPageBreak/>
        <w:t>orthopaed* )  OR  TITLE-ABS-KEY ( decompress* )  OR  TITLE-ABS-KEY ( cement* )  OR  TITLE-ABS-KEY ( vertebroplast* )  OR  TITLE-ABS-KEY ( kyphoplast* )  OR  TITLE-ABS-KEY ( foraminotom* )  OR  TITLE-ABS-KEY ( microsurger* )  OR  TITLE-ABS-KEY ( metastasectom* )  OR  TITLE-ABS-KEY ( reconstructiv* )  OR  TITLE-ABS-KEY ( prosthe* )  OR  TITLE-ABS-KEY ( implant* )  OR  TITLE-ABS-KEY ( balloon* )  OR  TITLE-ABS-KEY ( excise  OR  excises  OR  excised  OR  excising )  OR  TITLE-ABS-KEY ( excision* )  OR  TITLE-ABS-KEY ( fixat* )  OR  TITLE-ABS-KEY ( laminectom* )  OR  TITLE-ABS-KEY ( laminotom* )  OR  TITLE-ABS-KEY ( microdissect*  OR  micro-dissect* )  OR  TITLE-ABS-KEY ( minimal*  W/1  invasiv* )  OR  TITLE-ABS-KEY ( osteoplast* )  OR  TITLE-ABS-KEY ( rod  OR  rods  OR  screw  OR  screws  OR  plate  OR  plates  OR  plated  OR  plating )  OR  TITLE-ABS-KEY ( ( spin*  W/2  fus* ) )  OR  TITLE-ABS-KEY ( vertebroplast*  OR  vertebraplast* )  OR  TITLE-ABS-KEY ( stabilization*  OR  stabilisation* )  OR  TITLE-ABS-KEY ( percutan*  W/1  vertebr*  W/2  augment* )  OR  TITLE-ABS-KEY ( polymethylmethacrylate* )  OR  TITLE-ABS-KEY ( methylmethacrylate* )  OR  TITLE-ABS-KEY ( skyphoplast* ) )  AND  PUBYEAR  &gt;  1989 )  AND NOT  ( PMID ( 1*  OR  2*  OR  3*  OR  4*  OR  5*  OR  6*  OR  7*  OR  8*  OR  9* ) )  AND  ( LIMIT-TO ( PUBYEAR ,  2016 )  OR  LIMIT-TO ( PUBYEAR ,  2015 ) )</w:t>
      </w:r>
    </w:p>
    <w:p w:rsidR="005E3DB8" w:rsidRPr="00E757CC" w:rsidRDefault="005E3DB8" w:rsidP="005E3DB8">
      <w:pPr>
        <w:rPr>
          <w:szCs w:val="24"/>
        </w:rPr>
      </w:pPr>
    </w:p>
    <w:p w:rsidR="004577BD" w:rsidRPr="00E757CC" w:rsidRDefault="004577BD" w:rsidP="005E3DB8">
      <w:pPr>
        <w:rPr>
          <w:szCs w:val="24"/>
        </w:rPr>
      </w:pPr>
    </w:p>
    <w:p w:rsidR="00C3343E" w:rsidRPr="00E757CC" w:rsidRDefault="00C3343E" w:rsidP="005E3DB8">
      <w:pPr>
        <w:rPr>
          <w:szCs w:val="24"/>
        </w:rPr>
      </w:pPr>
    </w:p>
    <w:p w:rsidR="00C3343E" w:rsidRPr="00E757CC" w:rsidRDefault="00C3343E" w:rsidP="005E3DB8">
      <w:pPr>
        <w:rPr>
          <w:szCs w:val="24"/>
        </w:rPr>
      </w:pPr>
    </w:p>
    <w:p w:rsidR="00536BAA" w:rsidRPr="00E757CC" w:rsidRDefault="00536BAA" w:rsidP="005E3DB8">
      <w:pPr>
        <w:rPr>
          <w:szCs w:val="24"/>
        </w:rPr>
      </w:pPr>
    </w:p>
    <w:sectPr w:rsidR="00536BAA" w:rsidRPr="00E757CC">
      <w:footerReference w:type="default" r:id="rId2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973" w:rsidRDefault="00337973">
      <w:r>
        <w:separator/>
      </w:r>
    </w:p>
  </w:endnote>
  <w:endnote w:type="continuationSeparator" w:id="0">
    <w:p w:rsidR="00337973" w:rsidRDefault="00337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48568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17E2" w:rsidRDefault="005B17E2">
        <w:pPr>
          <w:pStyle w:val="Footer"/>
          <w:jc w:val="right"/>
        </w:pPr>
        <w:r>
          <w:t xml:space="preserve">Appendix 1 (page: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2CFE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)</w:t>
        </w:r>
      </w:p>
    </w:sdtContent>
  </w:sdt>
  <w:p w:rsidR="005B17E2" w:rsidRDefault="005B17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973" w:rsidRDefault="00337973">
      <w:r>
        <w:separator/>
      </w:r>
    </w:p>
  </w:footnote>
  <w:footnote w:type="continuationSeparator" w:id="0">
    <w:p w:rsidR="00337973" w:rsidRDefault="003379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BE20A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3E565A3"/>
    <w:multiLevelType w:val="multilevel"/>
    <w:tmpl w:val="C7D49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93673B"/>
    <w:multiLevelType w:val="hybridMultilevel"/>
    <w:tmpl w:val="41EEC5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607AAD"/>
    <w:multiLevelType w:val="hybridMultilevel"/>
    <w:tmpl w:val="287EB6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C5312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51637EA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57A179F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5F66241F"/>
    <w:multiLevelType w:val="hybridMultilevel"/>
    <w:tmpl w:val="D0C0F8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1B1C53"/>
    <w:multiLevelType w:val="hybridMultilevel"/>
    <w:tmpl w:val="D4A66EA2"/>
    <w:lvl w:ilvl="0" w:tplc="F774CB40">
      <w:numFmt w:val="bullet"/>
      <w:lvlText w:val="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673E0CCB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8C1623B"/>
    <w:multiLevelType w:val="hybridMultilevel"/>
    <w:tmpl w:val="C5AE53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9"/>
  </w:num>
  <w:num w:numId="5">
    <w:abstractNumId w:val="5"/>
  </w:num>
  <w:num w:numId="6">
    <w:abstractNumId w:val="7"/>
  </w:num>
  <w:num w:numId="7">
    <w:abstractNumId w:val="2"/>
  </w:num>
  <w:num w:numId="8">
    <w:abstractNumId w:val="3"/>
  </w:num>
  <w:num w:numId="9">
    <w:abstractNumId w:val="10"/>
  </w:num>
  <w:num w:numId="10">
    <w:abstractNumId w:val="1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86C"/>
    <w:rsid w:val="000450A9"/>
    <w:rsid w:val="000A1715"/>
    <w:rsid w:val="000A5F26"/>
    <w:rsid w:val="000B13D2"/>
    <w:rsid w:val="000F1D75"/>
    <w:rsid w:val="00116C3A"/>
    <w:rsid w:val="00117D24"/>
    <w:rsid w:val="001305D3"/>
    <w:rsid w:val="00152CFE"/>
    <w:rsid w:val="001530E1"/>
    <w:rsid w:val="00163EE8"/>
    <w:rsid w:val="001D715B"/>
    <w:rsid w:val="0026219D"/>
    <w:rsid w:val="0027625E"/>
    <w:rsid w:val="002F119A"/>
    <w:rsid w:val="00337973"/>
    <w:rsid w:val="003517B0"/>
    <w:rsid w:val="003529A3"/>
    <w:rsid w:val="00357A45"/>
    <w:rsid w:val="003F68BE"/>
    <w:rsid w:val="00410204"/>
    <w:rsid w:val="0041147D"/>
    <w:rsid w:val="00421898"/>
    <w:rsid w:val="004577BD"/>
    <w:rsid w:val="00493737"/>
    <w:rsid w:val="004E47AD"/>
    <w:rsid w:val="004E5A9B"/>
    <w:rsid w:val="004F3EF0"/>
    <w:rsid w:val="00536BAA"/>
    <w:rsid w:val="0056459A"/>
    <w:rsid w:val="005B17E2"/>
    <w:rsid w:val="005E3DB8"/>
    <w:rsid w:val="00621D7C"/>
    <w:rsid w:val="006564AB"/>
    <w:rsid w:val="006566F1"/>
    <w:rsid w:val="00787F72"/>
    <w:rsid w:val="007D3AAE"/>
    <w:rsid w:val="008075FA"/>
    <w:rsid w:val="008137FC"/>
    <w:rsid w:val="00860E3F"/>
    <w:rsid w:val="008650D6"/>
    <w:rsid w:val="00944D9F"/>
    <w:rsid w:val="0097215F"/>
    <w:rsid w:val="009928EF"/>
    <w:rsid w:val="00992BCF"/>
    <w:rsid w:val="00A727A3"/>
    <w:rsid w:val="00AE5984"/>
    <w:rsid w:val="00B1786C"/>
    <w:rsid w:val="00B33859"/>
    <w:rsid w:val="00C3343E"/>
    <w:rsid w:val="00C67FEA"/>
    <w:rsid w:val="00C9076F"/>
    <w:rsid w:val="00CB7BDC"/>
    <w:rsid w:val="00CC184E"/>
    <w:rsid w:val="00CE344C"/>
    <w:rsid w:val="00CF3494"/>
    <w:rsid w:val="00D0796D"/>
    <w:rsid w:val="00D212AD"/>
    <w:rsid w:val="00D4655C"/>
    <w:rsid w:val="00D66ACD"/>
    <w:rsid w:val="00DD0DB0"/>
    <w:rsid w:val="00E4137C"/>
    <w:rsid w:val="00E63FEE"/>
    <w:rsid w:val="00E757CC"/>
    <w:rsid w:val="00EB3F7D"/>
    <w:rsid w:val="00EB7AB4"/>
    <w:rsid w:val="00F74C04"/>
    <w:rsid w:val="00FE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3AB0F05-7E8E-41B9-A9C7-36AAADCD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10204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10204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10204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10204"/>
    <w:pPr>
      <w:keepNext/>
      <w:keepLines/>
      <w:spacing w:before="200"/>
      <w:outlineLvl w:val="4"/>
    </w:pPr>
    <w:rPr>
      <w:rFonts w:ascii="Cambria" w:hAnsi="Cambria"/>
      <w:color w:val="243F6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BodyText">
    <w:name w:val="Body Text"/>
    <w:basedOn w:val="Normal"/>
    <w:rPr>
      <w:b/>
      <w:sz w:val="22"/>
    </w:rPr>
  </w:style>
  <w:style w:type="paragraph" w:styleId="BodyText2">
    <w:name w:val="Body Text 2"/>
    <w:basedOn w:val="Normal"/>
    <w:rPr>
      <w:sz w:val="22"/>
    </w:rPr>
  </w:style>
  <w:style w:type="paragraph" w:styleId="BalloonText">
    <w:name w:val="Balloon Text"/>
    <w:basedOn w:val="Normal"/>
    <w:link w:val="BalloonTextChar"/>
    <w:rsid w:val="004E5A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E5A9B"/>
    <w:rPr>
      <w:rFonts w:ascii="Tahoma" w:hAnsi="Tahoma" w:cs="Tahoma"/>
      <w:sz w:val="16"/>
      <w:szCs w:val="16"/>
      <w:lang w:val="en-US" w:eastAsia="en-US"/>
    </w:rPr>
  </w:style>
  <w:style w:type="character" w:customStyle="1" w:styleId="Heading3Char">
    <w:name w:val="Heading 3 Char"/>
    <w:link w:val="Heading3"/>
    <w:semiHidden/>
    <w:rsid w:val="00410204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2Char">
    <w:name w:val="Heading 2 Char"/>
    <w:link w:val="Heading2"/>
    <w:semiHidden/>
    <w:rsid w:val="00410204"/>
    <w:rPr>
      <w:rFonts w:ascii="Cambria" w:hAnsi="Cambria"/>
      <w:b/>
      <w:bCs/>
      <w:color w:val="4F81BD"/>
      <w:sz w:val="26"/>
      <w:szCs w:val="26"/>
    </w:rPr>
  </w:style>
  <w:style w:type="character" w:customStyle="1" w:styleId="Heading4Char">
    <w:name w:val="Heading 4 Char"/>
    <w:link w:val="Heading4"/>
    <w:semiHidden/>
    <w:rsid w:val="00410204"/>
    <w:rPr>
      <w:rFonts w:ascii="Cambria" w:hAnsi="Cambria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link w:val="Heading5"/>
    <w:semiHidden/>
    <w:rsid w:val="00410204"/>
    <w:rPr>
      <w:rFonts w:ascii="Cambria" w:hAnsi="Cambria"/>
      <w:color w:val="243F60"/>
      <w:sz w:val="24"/>
      <w:szCs w:val="24"/>
    </w:rPr>
  </w:style>
  <w:style w:type="paragraph" w:customStyle="1" w:styleId="headnote-e">
    <w:name w:val="headnote-e"/>
    <w:basedOn w:val="Normal"/>
    <w:rsid w:val="00410204"/>
    <w:pPr>
      <w:keepNext/>
      <w:snapToGrid w:val="0"/>
    </w:pPr>
    <w:rPr>
      <w:b/>
      <w:bCs/>
      <w:color w:val="000000"/>
      <w:sz w:val="26"/>
      <w:szCs w:val="26"/>
    </w:rPr>
  </w:style>
  <w:style w:type="paragraph" w:customStyle="1" w:styleId="section-e">
    <w:name w:val="section-e"/>
    <w:basedOn w:val="Normal"/>
    <w:rsid w:val="00410204"/>
    <w:pPr>
      <w:snapToGrid w:val="0"/>
      <w:spacing w:after="120"/>
      <w:ind w:firstLine="600"/>
    </w:pPr>
    <w:rPr>
      <w:color w:val="000000"/>
      <w:sz w:val="26"/>
      <w:szCs w:val="26"/>
    </w:rPr>
  </w:style>
  <w:style w:type="paragraph" w:styleId="NormalWeb">
    <w:name w:val="Normal (Web)"/>
    <w:basedOn w:val="Normal"/>
    <w:uiPriority w:val="99"/>
    <w:unhideWhenUsed/>
    <w:rsid w:val="00410204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410204"/>
    <w:rPr>
      <w:b/>
      <w:bCs/>
    </w:rPr>
  </w:style>
  <w:style w:type="character" w:styleId="Emphasis">
    <w:name w:val="Emphasis"/>
    <w:uiPriority w:val="20"/>
    <w:qFormat/>
    <w:rsid w:val="00410204"/>
    <w:rPr>
      <w:i/>
      <w:iCs/>
    </w:rPr>
  </w:style>
  <w:style w:type="paragraph" w:styleId="ListParagraph">
    <w:name w:val="List Paragraph"/>
    <w:basedOn w:val="Normal"/>
    <w:uiPriority w:val="34"/>
    <w:qFormat/>
    <w:rsid w:val="00410204"/>
    <w:pPr>
      <w:ind w:left="720"/>
      <w:contextualSpacing/>
    </w:pPr>
    <w:rPr>
      <w:szCs w:val="24"/>
    </w:rPr>
  </w:style>
  <w:style w:type="character" w:customStyle="1" w:styleId="npdateline3">
    <w:name w:val="npdateline3"/>
    <w:rsid w:val="00410204"/>
    <w:rPr>
      <w:color w:val="666666"/>
    </w:rPr>
  </w:style>
  <w:style w:type="character" w:customStyle="1" w:styleId="searchhistory-search-term">
    <w:name w:val="searchhistory-search-term"/>
    <w:rsid w:val="00CB7BDC"/>
  </w:style>
  <w:style w:type="character" w:styleId="FollowedHyperlink">
    <w:name w:val="FollowedHyperlink"/>
    <w:uiPriority w:val="99"/>
    <w:unhideWhenUsed/>
    <w:rsid w:val="00CB7BDC"/>
    <w:rPr>
      <w:color w:val="800080"/>
      <w:u w:val="single"/>
    </w:rPr>
  </w:style>
  <w:style w:type="character" w:customStyle="1" w:styleId="annotations-widget">
    <w:name w:val="annotations-widget"/>
    <w:rsid w:val="00CB7BDC"/>
  </w:style>
  <w:style w:type="table" w:styleId="TableGrid">
    <w:name w:val="Table Grid"/>
    <w:basedOn w:val="TableNormal"/>
    <w:rsid w:val="00CB7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rsid w:val="00CB7BDC"/>
  </w:style>
  <w:style w:type="character" w:customStyle="1" w:styleId="medium-normal">
    <w:name w:val="medium-normal"/>
    <w:rsid w:val="00CB7BDC"/>
  </w:style>
  <w:style w:type="character" w:customStyle="1" w:styleId="apple-converted-space">
    <w:name w:val="apple-converted-space"/>
    <w:rsid w:val="00CB7BDC"/>
  </w:style>
  <w:style w:type="character" w:customStyle="1" w:styleId="FooterChar">
    <w:name w:val="Footer Char"/>
    <w:basedOn w:val="DefaultParagraphFont"/>
    <w:link w:val="Footer"/>
    <w:uiPriority w:val="99"/>
    <w:rsid w:val="005B17E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6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000000"/>
            <w:right w:val="none" w:sz="0" w:space="0" w:color="auto"/>
          </w:divBdr>
          <w:divsChild>
            <w:div w:id="34016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4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9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4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4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000000"/>
            <w:right w:val="none" w:sz="0" w:space="0" w:color="auto"/>
          </w:divBdr>
          <w:divsChild>
            <w:div w:id="54087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3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7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.myaccess.library.utoronto.ca/summary.do?product=WOS&amp;doc=1&amp;qid=36&amp;SID=4EXzwP5II2m1P5J3XwN&amp;search_mode=CombineSearches&amp;update_back2search_link_param=yes" TargetMode="External"/><Relationship Id="rId13" Type="http://schemas.openxmlformats.org/officeDocument/2006/relationships/hyperlink" Target="http://apps.webofknowledge.com.myaccess.library.utoronto.ca/summary.do?product=WOS&amp;doc=1&amp;qid=31&amp;SID=4EXzwP5II2m1P5J3XwN&amp;search_mode=CombineSearches&amp;update_back2search_link_param=yes" TargetMode="External"/><Relationship Id="rId18" Type="http://schemas.openxmlformats.org/officeDocument/2006/relationships/hyperlink" Target="http://apps.webofknowledge.com.myaccess.library.utoronto.ca/summary.do?product=WOS&amp;doc=1&amp;qid=18&amp;SID=4EXzwP5II2m1P5J3XwN&amp;search_mode=CombineSearches&amp;update_back2search_link_param=yes" TargetMode="External"/><Relationship Id="rId26" Type="http://schemas.openxmlformats.org/officeDocument/2006/relationships/hyperlink" Target="http://apps.webofknowledge.com.myaccess.library.utoronto.ca/summary.do?product=WOS&amp;doc=1&amp;qid=9&amp;SID=4EXzwP5II2m1P5J3XwN&amp;search_mode=AdvancedSearch&amp;update_back2search_link_param=yes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apps.webofknowledge.com.myaccess.library.utoronto.ca/summary.do?product=WOS&amp;doc=1&amp;qid=14&amp;SID=4EXzwP5II2m1P5J3XwN&amp;search_mode=AdvancedSearch&amp;update_back2search_link_param=yes" TargetMode="External"/><Relationship Id="rId7" Type="http://schemas.openxmlformats.org/officeDocument/2006/relationships/hyperlink" Target="http://apps.webofknowledge.com.myaccess.library.utoronto.ca/summary.do?product=WOS&amp;doc=1&amp;qid=37&amp;SID=4EXzwP5II2m1P5J3XwN&amp;search_mode=AdvancedSearch&amp;update_back2search_link_param=yes" TargetMode="External"/><Relationship Id="rId12" Type="http://schemas.openxmlformats.org/officeDocument/2006/relationships/hyperlink" Target="http://apps.webofknowledge.com.myaccess.library.utoronto.ca/summary.do?product=WOS&amp;doc=1&amp;qid=32&amp;SID=4EXzwP5II2m1P5J3XwN&amp;search_mode=CombineSearches&amp;update_back2search_link_param=yes" TargetMode="External"/><Relationship Id="rId17" Type="http://schemas.openxmlformats.org/officeDocument/2006/relationships/hyperlink" Target="http://apps.webofknowledge.com.myaccess.library.utoronto.ca/summary.do?product=WOS&amp;doc=1&amp;qid=19&amp;SID=4EXzwP5II2m1P5J3XwN&amp;search_mode=AdvancedSearch&amp;update_back2search_link_param=yes" TargetMode="External"/><Relationship Id="rId25" Type="http://schemas.openxmlformats.org/officeDocument/2006/relationships/hyperlink" Target="http://apps.webofknowledge.com.myaccess.library.utoronto.ca/summary.do?product=WOS&amp;doc=1&amp;qid=10&amp;SID=4EXzwP5II2m1P5J3XwN&amp;search_mode=AdvancedSearch&amp;update_back2search_link_param=yes" TargetMode="External"/><Relationship Id="rId2" Type="http://schemas.openxmlformats.org/officeDocument/2006/relationships/styles" Target="styles.xml"/><Relationship Id="rId16" Type="http://schemas.openxmlformats.org/officeDocument/2006/relationships/hyperlink" Target="http://apps.webofknowledge.com.myaccess.library.utoronto.ca/summary.do?product=WOS&amp;doc=1&amp;qid=26&amp;SID=4EXzwP5II2m1P5J3XwN&amp;search_mode=AdvancedSearch&amp;update_back2search_link_param=yes" TargetMode="External"/><Relationship Id="rId20" Type="http://schemas.openxmlformats.org/officeDocument/2006/relationships/hyperlink" Target="http://apps.webofknowledge.com.myaccess.library.utoronto.ca/summary.do?product=WOS&amp;doc=1&amp;qid=15&amp;SID=4EXzwP5II2m1P5J3XwN&amp;search_mode=AdvancedSearch&amp;update_back2search_link_param=yes" TargetMode="External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apps.webofknowledge.com.myaccess.library.utoronto.ca/summary.do?product=WOS&amp;doc=1&amp;qid=33&amp;SID=4EXzwP5II2m1P5J3XwN&amp;search_mode=AdvancedSearch&amp;update_back2search_link_param=yes" TargetMode="External"/><Relationship Id="rId24" Type="http://schemas.openxmlformats.org/officeDocument/2006/relationships/hyperlink" Target="http://apps.webofknowledge.com.myaccess.library.utoronto.ca/summary.do?product=WOS&amp;doc=1&amp;qid=11&amp;SID=4EXzwP5II2m1P5J3XwN&amp;search_mode=AdvancedSearch&amp;update_back2search_link_param=y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apps.webofknowledge.com.myaccess.library.utoronto.ca/summary.do?product=WOS&amp;doc=1&amp;qid=29&amp;SID=4EXzwP5II2m1P5J3XwN&amp;search_mode=AdvancedSearch&amp;update_back2search_link_param=yes" TargetMode="External"/><Relationship Id="rId23" Type="http://schemas.openxmlformats.org/officeDocument/2006/relationships/hyperlink" Target="http://apps.webofknowledge.com.myaccess.library.utoronto.ca/summary.do?product=WOS&amp;doc=1&amp;qid=12&amp;SID=4EXzwP5II2m1P5J3XwN&amp;search_mode=AdvancedSearch&amp;update_back2search_link_param=yes" TargetMode="External"/><Relationship Id="rId28" Type="http://schemas.openxmlformats.org/officeDocument/2006/relationships/hyperlink" Target="http://apps.webofknowledge.com.myaccess.library.utoronto.ca/summary.do?product=WOS&amp;doc=1&amp;qid=7&amp;SID=4EXzwP5II2m1P5J3XwN&amp;search_mode=AdvancedSearch&amp;update_back2search_link_param=yes" TargetMode="External"/><Relationship Id="rId10" Type="http://schemas.openxmlformats.org/officeDocument/2006/relationships/hyperlink" Target="http://apps.webofknowledge.com.myaccess.library.utoronto.ca/summary.do?product=WOS&amp;doc=1&amp;qid=34&amp;SID=4EXzwP5II2m1P5J3XwN&amp;search_mode=CombineSearches&amp;update_back2search_link_param=yes" TargetMode="External"/><Relationship Id="rId19" Type="http://schemas.openxmlformats.org/officeDocument/2006/relationships/hyperlink" Target="http://apps.webofknowledge.com.myaccess.library.utoronto.ca/summary.do?product=WOS&amp;doc=1&amp;qid=16&amp;SID=4EXzwP5II2m1P5J3XwN&amp;search_mode=AdvancedSearch&amp;update_back2search_link_param=yes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.myaccess.library.utoronto.ca/summary.do?product=WOS&amp;doc=1&amp;qid=35&amp;SID=4EXzwP5II2m1P5J3XwN&amp;search_mode=AdvancedSearch&amp;update_back2search_link_param=yes" TargetMode="External"/><Relationship Id="rId14" Type="http://schemas.openxmlformats.org/officeDocument/2006/relationships/hyperlink" Target="http://apps.webofknowledge.com.myaccess.library.utoronto.ca/summary.do?product=WOS&amp;doc=1&amp;qid=30&amp;SID=4EXzwP5II2m1P5J3XwN&amp;search_mode=AdvancedSearch&amp;update_back2search_link_param=yes" TargetMode="External"/><Relationship Id="rId22" Type="http://schemas.openxmlformats.org/officeDocument/2006/relationships/hyperlink" Target="http://apps.webofknowledge.com.myaccess.library.utoronto.ca/summary.do?product=WOS&amp;doc=1&amp;qid=13&amp;SID=4EXzwP5II2m1P5J3XwN&amp;search_mode=AdvancedSearch&amp;update_back2search_link_param=yes" TargetMode="External"/><Relationship Id="rId27" Type="http://schemas.openxmlformats.org/officeDocument/2006/relationships/hyperlink" Target="http://apps.webofknowledge.com.myaccess.library.utoronto.ca/summary.do?product=WOS&amp;doc=1&amp;qid=8&amp;SID=4EXzwP5II2m1P5J3XwN&amp;search_mode=AdvancedSearch&amp;update_back2search_link_param=yes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1</Pages>
  <Words>4893</Words>
  <Characters>27894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TH Health Sciences Libraries</vt:lpstr>
    </vt:vector>
  </TitlesOfParts>
  <Company>UHN</Company>
  <LinksUpToDate>false</LinksUpToDate>
  <CharactersWithSpaces>32722</CharactersWithSpaces>
  <SharedDoc>false</SharedDoc>
  <HLinks>
    <vt:vector size="18" baseType="variant">
      <vt:variant>
        <vt:i4>4915253</vt:i4>
      </vt:variant>
      <vt:variant>
        <vt:i4>6</vt:i4>
      </vt:variant>
      <vt:variant>
        <vt:i4>0</vt:i4>
      </vt:variant>
      <vt:variant>
        <vt:i4>5</vt:i4>
      </vt:variant>
      <vt:variant>
        <vt:lpwstr>mailto:Walter.Schmanda@uhn.ca</vt:lpwstr>
      </vt:variant>
      <vt:variant>
        <vt:lpwstr/>
      </vt:variant>
      <vt:variant>
        <vt:i4>3932172</vt:i4>
      </vt:variant>
      <vt:variant>
        <vt:i4>3</vt:i4>
      </vt:variant>
      <vt:variant>
        <vt:i4>0</vt:i4>
      </vt:variant>
      <vt:variant>
        <vt:i4>5</vt:i4>
      </vt:variant>
      <vt:variant>
        <vt:lpwstr>mailto:Lourdes.Bourgouin@uhn.on.ca</vt:lpwstr>
      </vt:variant>
      <vt:variant>
        <vt:lpwstr/>
      </vt:variant>
      <vt:variant>
        <vt:i4>1507431</vt:i4>
      </vt:variant>
      <vt:variant>
        <vt:i4>0</vt:i4>
      </vt:variant>
      <vt:variant>
        <vt:i4>0</vt:i4>
      </vt:variant>
      <vt:variant>
        <vt:i4>5</vt:i4>
      </vt:variant>
      <vt:variant>
        <vt:lpwstr>mailto:Melanie.Anderson@uhn.ca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TH Health Sciences Libraries</dc:title>
  <dc:creator>Ani Orchanian</dc:creator>
  <cp:lastModifiedBy>Madeleine O'Higgins</cp:lastModifiedBy>
  <cp:revision>9</cp:revision>
  <cp:lastPrinted>2002-04-23T15:38:00Z</cp:lastPrinted>
  <dcterms:created xsi:type="dcterms:W3CDTF">2016-09-06T20:33:00Z</dcterms:created>
  <dcterms:modified xsi:type="dcterms:W3CDTF">2017-01-24T18:50:00Z</dcterms:modified>
</cp:coreProperties>
</file>